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4F0" w:rsidRPr="00B2021F" w:rsidRDefault="00F914F0" w:rsidP="00F914F0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2C1E73">
        <w:t xml:space="preserve">Table </w:t>
      </w:r>
      <w:r w:rsidR="00CA7323">
        <w:t>S</w:t>
      </w:r>
      <w:r w:rsidRPr="002C1E73">
        <w:t>2. Nucleotide sequence of primers used for RT-</w:t>
      </w:r>
      <w:proofErr w:type="spellStart"/>
      <w:r>
        <w:t>q</w:t>
      </w:r>
      <w:r w:rsidRPr="002C1E73">
        <w:t>PCR</w:t>
      </w:r>
      <w:proofErr w:type="spellEnd"/>
      <w:r w:rsidR="00EA7CE5" w:rsidRPr="00EA7CE5">
        <w:rPr>
          <w:rFonts w:ascii="Times New Roman" w:hAnsi="Times New Roman"/>
          <w:b/>
          <w:color w:val="FFFFFF" w:themeColor="background1"/>
          <w:szCs w:val="24"/>
          <w:lang w:val="en-US"/>
        </w:rPr>
        <w:t xml:space="preserve"> </w:t>
      </w:r>
      <w:r w:rsidR="00EA7CE5" w:rsidRPr="00EA7CE5">
        <w:rPr>
          <w:rFonts w:ascii="Times New Roman" w:hAnsi="Times New Roman"/>
          <w:szCs w:val="24"/>
          <w:lang w:val="en-US"/>
        </w:rPr>
        <w:t>according to MIQE guidelines</w:t>
      </w:r>
    </w:p>
    <w:tbl>
      <w:tblPr>
        <w:tblW w:w="13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218"/>
      </w:tblGrid>
      <w:tr w:rsidR="00F914F0" w:rsidRPr="00DF63B6" w:rsidTr="00DF0B8C">
        <w:trPr>
          <w:trHeight w:val="240"/>
        </w:trPr>
        <w:tc>
          <w:tcPr>
            <w:tcW w:w="13973" w:type="dxa"/>
            <w:tcBorders>
              <w:left w:val="nil"/>
              <w:bottom w:val="nil"/>
              <w:right w:val="nil"/>
            </w:tcBorders>
          </w:tcPr>
          <w:tbl>
            <w:tblPr>
              <w:tblW w:w="14002" w:type="dxa"/>
              <w:tblBorders>
                <w:top w:val="single" w:sz="4" w:space="0" w:color="auto"/>
                <w:bottom w:val="single" w:sz="4" w:space="0" w:color="auto"/>
              </w:tblBorders>
              <w:tblCellMar>
                <w:left w:w="70" w:type="dxa"/>
                <w:right w:w="70" w:type="dxa"/>
              </w:tblCellMar>
              <w:tblLook w:val="0000"/>
            </w:tblPr>
            <w:tblGrid>
              <w:gridCol w:w="1495"/>
              <w:gridCol w:w="1875"/>
              <w:gridCol w:w="1161"/>
              <w:gridCol w:w="4081"/>
              <w:gridCol w:w="1279"/>
              <w:gridCol w:w="1102"/>
              <w:gridCol w:w="1220"/>
              <w:gridCol w:w="1789"/>
            </w:tblGrid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Gene</w:t>
                  </w:r>
                </w:p>
              </w:tc>
              <w:tc>
                <w:tcPr>
                  <w:tcW w:w="1875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proofErr w:type="spellStart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Accession</w:t>
                  </w:r>
                  <w:proofErr w:type="spellEnd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 xml:space="preserve"> #</w:t>
                  </w:r>
                </w:p>
              </w:tc>
              <w:tc>
                <w:tcPr>
                  <w:tcW w:w="1161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 </w:t>
                  </w:r>
                </w:p>
              </w:tc>
              <w:tc>
                <w:tcPr>
                  <w:tcW w:w="4081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proofErr w:type="spellStart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Sequence</w:t>
                  </w:r>
                  <w:proofErr w:type="spellEnd"/>
                </w:p>
              </w:tc>
              <w:tc>
                <w:tcPr>
                  <w:tcW w:w="1279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r>
                    <w:rPr>
                      <w:b/>
                      <w:bCs/>
                      <w:color w:val="000000"/>
                      <w:lang w:val="es-ES"/>
                    </w:rPr>
                    <w:t>Junction</w:t>
                  </w:r>
                </w:p>
              </w:tc>
              <w:tc>
                <w:tcPr>
                  <w:tcW w:w="1102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[primer]</w:t>
                  </w:r>
                </w:p>
              </w:tc>
              <w:tc>
                <w:tcPr>
                  <w:tcW w:w="1220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rPr>
                      <w:b/>
                      <w:bCs/>
                      <w:color w:val="000000"/>
                      <w:lang w:val="es-ES"/>
                    </w:rPr>
                  </w:pPr>
                  <w:proofErr w:type="spellStart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Efficiency</w:t>
                  </w:r>
                  <w:proofErr w:type="spellEnd"/>
                </w:p>
              </w:tc>
              <w:tc>
                <w:tcPr>
                  <w:tcW w:w="1789" w:type="dxa"/>
                  <w:tcBorders>
                    <w:top w:val="single" w:sz="18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7F25C7" w:rsidRDefault="00F914F0" w:rsidP="00DF0B8C">
                  <w:pPr>
                    <w:jc w:val="center"/>
                    <w:rPr>
                      <w:b/>
                      <w:bCs/>
                      <w:color w:val="000000"/>
                      <w:lang w:val="es-ES"/>
                    </w:rPr>
                  </w:pPr>
                  <w:proofErr w:type="spellStart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Amplicon</w:t>
                  </w:r>
                  <w:proofErr w:type="spellEnd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 xml:space="preserve"> </w:t>
                  </w:r>
                  <w:proofErr w:type="spellStart"/>
                  <w:r w:rsidRPr="007F25C7">
                    <w:rPr>
                      <w:b/>
                      <w:bCs/>
                      <w:color w:val="000000"/>
                      <w:lang w:val="es-ES"/>
                    </w:rPr>
                    <w:t>length</w:t>
                  </w:r>
                  <w:proofErr w:type="spellEnd"/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  <w:t>Abca1</w:t>
                  </w:r>
                </w:p>
              </w:tc>
              <w:tc>
                <w:tcPr>
                  <w:tcW w:w="1875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NM_178095</w:t>
                  </w:r>
                </w:p>
              </w:tc>
              <w:tc>
                <w:tcPr>
                  <w:tcW w:w="1161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sense</w:t>
                  </w:r>
                </w:p>
              </w:tc>
              <w:tc>
                <w:tcPr>
                  <w:tcW w:w="4081" w:type="dxa"/>
                  <w:tcBorders>
                    <w:top w:val="single" w:sz="12" w:space="0" w:color="auto"/>
                  </w:tcBorders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TCGGCTGGTATCGATTTCACA</w:t>
                  </w:r>
                </w:p>
              </w:tc>
              <w:tc>
                <w:tcPr>
                  <w:tcW w:w="1279" w:type="dxa"/>
                  <w:tcBorders>
                    <w:top w:val="single" w:sz="12" w:space="0" w:color="auto"/>
                  </w:tcBorders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 10/11</w:t>
                  </w:r>
                </w:p>
              </w:tc>
              <w:tc>
                <w:tcPr>
                  <w:tcW w:w="1102" w:type="dxa"/>
                  <w:tcBorders>
                    <w:top w:val="single" w:sz="12" w:space="0" w:color="auto"/>
                  </w:tcBorders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tcBorders>
                    <w:top w:val="single" w:sz="12" w:space="0" w:color="auto"/>
                  </w:tcBorders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96%</w:t>
                  </w:r>
                </w:p>
              </w:tc>
              <w:tc>
                <w:tcPr>
                  <w:tcW w:w="1789" w:type="dxa"/>
                  <w:tcBorders>
                    <w:top w:val="single" w:sz="12" w:space="0" w:color="auto"/>
                  </w:tcBorders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130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nti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GGTCCCAGTACCCATCCTTGA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  <w:t>Abcg1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NM_053502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TCTGACCTTTCCCCTCGAGA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 11/13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100%</w:t>
                  </w:r>
                </w:p>
              </w:tc>
              <w:tc>
                <w:tcPr>
                  <w:tcW w:w="1789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146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nti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AGTACACGATGCTGCAGTAGGC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Apoa1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12738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GGCAGAGACTATGTGTCCCAGTT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3/4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00%</w:t>
                  </w:r>
                </w:p>
              </w:tc>
              <w:tc>
                <w:tcPr>
                  <w:tcW w:w="1789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1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TTGAACCCAGAGTGTCCCAGT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Apoa1bp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01106440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CGGCTATTGCCAAGGCTTA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1/2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4%</w:t>
                  </w:r>
                </w:p>
              </w:tc>
              <w:tc>
                <w:tcPr>
                  <w:tcW w:w="1789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23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AAGTTTGAGGTGTCGCGC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Apoa2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13112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GCCTAGAAGGAGCTTTGGTTC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1/2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8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41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TGGCTTGGTTCTGAATCTCTG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Apoa4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12737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CCCTCTTCCAGGACAAACTT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3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6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03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CCTTGGTTAGATGTCCACTCAGTT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Apoe</w:t>
                  </w:r>
                  <w:proofErr w:type="spellEnd"/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138828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CTTGTTTCGGAAGGAGCTGAC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2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6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89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GGCATCCTGTCAGCAATGT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Cidec</w:t>
                  </w:r>
                  <w:proofErr w:type="spellEnd"/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01024333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CACTGTCCAGGCATGTAGC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2/3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9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27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szCs w:val="24"/>
                    </w:rPr>
                  </w:pP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CCTTTGCGAACCTTCCGA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Hprt</w:t>
                  </w:r>
                  <w:proofErr w:type="spellEnd"/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12583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CCCAGCGTCGTGATTAGTG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1/3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7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52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CCTTCATGACATCTCGAGCAA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  <w:t>Lcat</w:t>
                  </w:r>
                  <w:proofErr w:type="spellEnd"/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_017024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GGCTGTGCTACCGAAAGACAG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 2/3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97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105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nti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GACAACCCTGGTGTTATCAATCC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i/>
                      <w:szCs w:val="24"/>
                    </w:rPr>
                    <w:t>Pla2g7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01009353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GCGTTTGTACTACCCAGCTCAAG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4/5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9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53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GCAGGAGTTGTCAGAGAACC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  <w:t>Pltp</w:t>
                  </w:r>
                  <w:proofErr w:type="spellEnd"/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_001168543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GTTGAATGAGCGTATCTGGCG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 14/16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99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101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nti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CAACAGTGACGAAGCCTGCA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lastRenderedPageBreak/>
                    <w:t>Pon1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32077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GGACTGGTGTTGGCACTTTAC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1/3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8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24</w:t>
                  </w:r>
                </w:p>
              </w:tc>
            </w:tr>
            <w:tr w:rsidR="00F914F0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CACCCGCTTCGATTCCTTT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102" w:type="dxa"/>
                  <w:shd w:val="clear" w:color="auto" w:fill="auto"/>
                </w:tcPr>
                <w:p w:rsidR="00F914F0" w:rsidRPr="00131AF1" w:rsidRDefault="00F914F0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220" w:type="dxa"/>
                  <w:shd w:val="clear" w:color="auto" w:fill="auto"/>
                </w:tcPr>
                <w:p w:rsidR="00F914F0" w:rsidRPr="00131AF1" w:rsidRDefault="00F914F0" w:rsidP="00DF0B8C">
                  <w:pPr>
                    <w:tabs>
                      <w:tab w:val="left" w:pos="614"/>
                    </w:tabs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F914F0" w:rsidRPr="00131AF1" w:rsidRDefault="00F914F0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C4738F" w:rsidRPr="00F43BD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i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szCs w:val="24"/>
                      <w:lang w:val="es-ES"/>
                    </w:rPr>
                    <w:t>Rn18s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X01117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CTCAACACGGGAAACCTCA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5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A879D6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9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A879D6">
                  <w:pPr>
                    <w:jc w:val="center"/>
                    <w:rPr>
                      <w:rFonts w:ascii="Calibri" w:hAnsi="Calibri" w:cs="Calibri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  <w:lang w:val="es-ES"/>
                    </w:rPr>
                    <w:t>114</w:t>
                  </w:r>
                </w:p>
              </w:tc>
            </w:tr>
            <w:tr w:rsidR="00C4738F" w:rsidRPr="00F43BD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CTTAGTTGGTGGAGCGAT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A879D6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A879D6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A879D6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C4738F" w:rsidRPr="00F43BD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</w:rPr>
                    <w:t>Scarb1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_031541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TCAAGAATGTCCGCATAGACCC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 1/2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98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128</w:t>
                  </w:r>
                </w:p>
              </w:tc>
            </w:tr>
            <w:tr w:rsidR="00C4738F" w:rsidRPr="00F43BD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antisense</w:t>
                  </w:r>
                </w:p>
              </w:tc>
              <w:tc>
                <w:tcPr>
                  <w:tcW w:w="4081" w:type="dxa"/>
                  <w:shd w:val="clear" w:color="auto" w:fill="auto"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szCs w:val="24"/>
                    </w:rPr>
                    <w:t>TTCTGGCCATTTAGGACCTC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</w:rPr>
                    <w:t> </w:t>
                  </w:r>
                </w:p>
              </w:tc>
            </w:tr>
            <w:tr w:rsidR="00C4738F" w:rsidRPr="00F43BD7" w:rsidTr="00EE4372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</w:tcPr>
                <w:p w:rsidR="00C4738F" w:rsidRPr="00FD5914" w:rsidRDefault="00EE4372" w:rsidP="00EE4372">
                  <w:pPr>
                    <w:rPr>
                      <w:rFonts w:ascii="Calibri" w:hAnsi="Calibri" w:cs="Calibri"/>
                      <w:i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Sgms1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</w:tcPr>
                <w:p w:rsidR="00C4738F" w:rsidRPr="00FD5914" w:rsidRDefault="00EE4372" w:rsidP="00EE4372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FD5914">
                    <w:t>NM_181386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</w:tcPr>
                <w:p w:rsidR="00C4738F" w:rsidRPr="00FD5914" w:rsidRDefault="00C4738F" w:rsidP="00EE4372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</w:rPr>
                    <w:t>sense</w:t>
                  </w:r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FD5914" w:rsidRDefault="00EE4372" w:rsidP="00EE4372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CGGGTGCAGTGGGCGTTTTCTAT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FD5914" w:rsidRDefault="001D258E" w:rsidP="001D258E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ón 6/7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FD5914" w:rsidRDefault="001D258E" w:rsidP="001D258E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00</w:t>
                  </w:r>
                  <w:r w:rsidR="002E4727"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</w:t>
                  </w:r>
                  <w:proofErr w:type="spellStart"/>
                  <w:r w:rsidR="002E4727"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FD5914" w:rsidRDefault="001D258E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01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FD5914" w:rsidRDefault="001D258E" w:rsidP="00DF0B8C">
                  <w:pPr>
                    <w:jc w:val="center"/>
                    <w:rPr>
                      <w:rFonts w:ascii="Calibri" w:hAnsi="Calibri" w:cs="Calibri"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szCs w:val="24"/>
                      <w:lang w:val="es-ES"/>
                    </w:rPr>
                    <w:t>198</w:t>
                  </w:r>
                </w:p>
              </w:tc>
            </w:tr>
            <w:tr w:rsidR="00C4738F" w:rsidRPr="00F43BD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FD5914" w:rsidRDefault="00C4738F" w:rsidP="00DF0B8C">
                  <w:pPr>
                    <w:rPr>
                      <w:rFonts w:ascii="Calibri" w:hAnsi="Calibri" w:cs="Calibri"/>
                      <w:i/>
                      <w:szCs w:val="24"/>
                      <w:lang w:val="es-ES"/>
                    </w:rPr>
                  </w:pP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FD5914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FD5914" w:rsidRDefault="00C4738F" w:rsidP="001354E0">
                  <w:pPr>
                    <w:rPr>
                      <w:rFonts w:ascii="Calibri" w:hAnsi="Calibri" w:cs="Calibri"/>
                      <w:color w:val="000000"/>
                      <w:szCs w:val="24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</w:rPr>
                    <w:t>antisense</w:t>
                  </w:r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FD5914" w:rsidRDefault="00EE4372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FD5914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CAGTTGAAGTGCATGCCGGGT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FD5914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FD5914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FD5914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FD5914" w:rsidRDefault="00C4738F" w:rsidP="00DF0B8C">
                  <w:pPr>
                    <w:jc w:val="center"/>
                    <w:rPr>
                      <w:rFonts w:ascii="Calibri" w:hAnsi="Calibri" w:cs="Calibri"/>
                      <w:szCs w:val="24"/>
                      <w:lang w:val="es-ES"/>
                    </w:rPr>
                  </w:pPr>
                </w:p>
              </w:tc>
            </w:tr>
            <w:tr w:rsidR="00C4738F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eastAsia="es-ES_tradnl"/>
                    </w:rPr>
                    <w:t>Syt1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01033680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CAGAATAACCAGCTGTTGGTG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6/7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6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09</w:t>
                  </w:r>
                </w:p>
              </w:tc>
            </w:tr>
            <w:tr w:rsidR="00C4738F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TTTGTCAGGCAGCAGGAA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C4738F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Tbp</w:t>
                  </w:r>
                  <w:proofErr w:type="spellEnd"/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01004198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AATCCCAAGCGGTTTGCT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4/6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2%</w:t>
                  </w: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111</w:t>
                  </w:r>
                </w:p>
              </w:tc>
            </w:tr>
            <w:tr w:rsidR="00C4738F" w:rsidRPr="007F25C7" w:rsidTr="00C4738F">
              <w:trPr>
                <w:trHeight w:val="255"/>
              </w:trPr>
              <w:tc>
                <w:tcPr>
                  <w:tcW w:w="149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TTCTTCACTCTTGGCTCCTGTG</w:t>
                  </w:r>
                </w:p>
              </w:tc>
              <w:tc>
                <w:tcPr>
                  <w:tcW w:w="1279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  <w:tr w:rsidR="00C4738F" w:rsidRPr="007F25C7" w:rsidTr="00C4738F">
              <w:trPr>
                <w:trHeight w:val="255"/>
              </w:trPr>
              <w:tc>
                <w:tcPr>
                  <w:tcW w:w="1495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Ubc</w:t>
                  </w:r>
                  <w:proofErr w:type="spellEnd"/>
                </w:p>
              </w:tc>
              <w:tc>
                <w:tcPr>
                  <w:tcW w:w="1875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_017314</w:t>
                  </w:r>
                </w:p>
              </w:tc>
              <w:tc>
                <w:tcPr>
                  <w:tcW w:w="1161" w:type="dxa"/>
                  <w:tcBorders>
                    <w:top w:val="nil"/>
                    <w:bottom w:val="nil"/>
                  </w:tcBorders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sense</w:t>
                  </w:r>
                  <w:proofErr w:type="spellEnd"/>
                </w:p>
              </w:tc>
              <w:tc>
                <w:tcPr>
                  <w:tcW w:w="408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TCTAGAAAGAGCCCTTCTTGTGC</w:t>
                  </w:r>
                </w:p>
              </w:tc>
              <w:tc>
                <w:tcPr>
                  <w:tcW w:w="1279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exon</w:t>
                  </w:r>
                  <w:proofErr w:type="spellEnd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 3</w:t>
                  </w:r>
                </w:p>
              </w:tc>
              <w:tc>
                <w:tcPr>
                  <w:tcW w:w="1102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100 </w:t>
                  </w: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nM</w:t>
                  </w:r>
                  <w:proofErr w:type="spellEnd"/>
                </w:p>
              </w:tc>
              <w:tc>
                <w:tcPr>
                  <w:tcW w:w="1220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98%</w:t>
                  </w:r>
                </w:p>
              </w:tc>
              <w:tc>
                <w:tcPr>
                  <w:tcW w:w="1789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51</w:t>
                  </w:r>
                </w:p>
              </w:tc>
            </w:tr>
            <w:tr w:rsidR="00C4738F" w:rsidRPr="007F25C7" w:rsidTr="00C4738F">
              <w:trPr>
                <w:trHeight w:val="255"/>
              </w:trPr>
              <w:tc>
                <w:tcPr>
                  <w:tcW w:w="1495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i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875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61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proofErr w:type="spellStart"/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antisense</w:t>
                  </w:r>
                  <w:proofErr w:type="spellEnd"/>
                </w:p>
              </w:tc>
              <w:tc>
                <w:tcPr>
                  <w:tcW w:w="4081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 xml:space="preserve">ACACCTCCCCATCAAACCC </w:t>
                  </w:r>
                </w:p>
              </w:tc>
              <w:tc>
                <w:tcPr>
                  <w:tcW w:w="1279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102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  <w:r w:rsidRPr="00131AF1"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  <w:t> </w:t>
                  </w:r>
                </w:p>
              </w:tc>
              <w:tc>
                <w:tcPr>
                  <w:tcW w:w="1220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  <w:tc>
                <w:tcPr>
                  <w:tcW w:w="1789" w:type="dxa"/>
                  <w:tcBorders>
                    <w:top w:val="nil"/>
                    <w:bottom w:val="single" w:sz="18" w:space="0" w:color="auto"/>
                  </w:tcBorders>
                  <w:shd w:val="clear" w:color="auto" w:fill="auto"/>
                </w:tcPr>
                <w:p w:rsidR="00C4738F" w:rsidRPr="00131AF1" w:rsidRDefault="00C4738F" w:rsidP="00DF0B8C">
                  <w:pPr>
                    <w:jc w:val="center"/>
                    <w:rPr>
                      <w:rFonts w:ascii="Calibri" w:hAnsi="Calibri" w:cs="Calibri"/>
                      <w:color w:val="000000"/>
                      <w:szCs w:val="24"/>
                      <w:lang w:val="es-ES"/>
                    </w:rPr>
                  </w:pPr>
                </w:p>
              </w:tc>
            </w:tr>
          </w:tbl>
          <w:p w:rsidR="00F914F0" w:rsidRPr="007F25C7" w:rsidRDefault="00F914F0" w:rsidP="00DF0B8C">
            <w:pPr>
              <w:tabs>
                <w:tab w:val="left" w:pos="1302"/>
              </w:tabs>
              <w:spacing w:before="120" w:line="360" w:lineRule="auto"/>
              <w:jc w:val="both"/>
              <w:rPr>
                <w:color w:val="000000"/>
              </w:rPr>
            </w:pPr>
          </w:p>
        </w:tc>
      </w:tr>
    </w:tbl>
    <w:p w:rsidR="00B92CC8" w:rsidRDefault="00B92CC8" w:rsidP="00CA7323"/>
    <w:sectPr w:rsidR="00B92CC8" w:rsidSect="00CA7323">
      <w:footerReference w:type="even" r:id="rId6"/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0ED9" w:rsidRDefault="00040ED9" w:rsidP="0003043B">
      <w:r>
        <w:separator/>
      </w:r>
    </w:p>
  </w:endnote>
  <w:endnote w:type="continuationSeparator" w:id="0">
    <w:p w:rsidR="00040ED9" w:rsidRDefault="00040ED9" w:rsidP="000304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D89" w:rsidRDefault="001D0004" w:rsidP="00EE095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914F0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F2D89" w:rsidRDefault="00040ED9" w:rsidP="00BF3F6B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2D89" w:rsidRDefault="001D0004" w:rsidP="00EE095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F914F0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A7323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5F2D89" w:rsidRDefault="00040ED9" w:rsidP="00BF3F6B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0ED9" w:rsidRDefault="00040ED9" w:rsidP="0003043B">
      <w:r>
        <w:separator/>
      </w:r>
    </w:p>
  </w:footnote>
  <w:footnote w:type="continuationSeparator" w:id="0">
    <w:p w:rsidR="00040ED9" w:rsidRDefault="00040ED9" w:rsidP="000304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14F0"/>
    <w:rsid w:val="0003043B"/>
    <w:rsid w:val="00040ED9"/>
    <w:rsid w:val="000E3C15"/>
    <w:rsid w:val="00192C3F"/>
    <w:rsid w:val="001D0004"/>
    <w:rsid w:val="001D258E"/>
    <w:rsid w:val="002E4727"/>
    <w:rsid w:val="003106B8"/>
    <w:rsid w:val="00333B96"/>
    <w:rsid w:val="00502950"/>
    <w:rsid w:val="00676B84"/>
    <w:rsid w:val="00687A8B"/>
    <w:rsid w:val="006F77AC"/>
    <w:rsid w:val="008830DA"/>
    <w:rsid w:val="00884D3B"/>
    <w:rsid w:val="00952526"/>
    <w:rsid w:val="00960555"/>
    <w:rsid w:val="00981898"/>
    <w:rsid w:val="00A83AAA"/>
    <w:rsid w:val="00B455B7"/>
    <w:rsid w:val="00B92CC8"/>
    <w:rsid w:val="00C423AD"/>
    <w:rsid w:val="00C4738F"/>
    <w:rsid w:val="00CA7323"/>
    <w:rsid w:val="00EA7CE5"/>
    <w:rsid w:val="00EE4372"/>
    <w:rsid w:val="00F914F0"/>
    <w:rsid w:val="00FC0B9F"/>
    <w:rsid w:val="00FD5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index heading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4F0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F914F0"/>
    <w:pPr>
      <w:keepNext/>
      <w:spacing w:before="240" w:line="360" w:lineRule="atLeast"/>
      <w:ind w:right="18"/>
      <w:jc w:val="center"/>
      <w:outlineLvl w:val="0"/>
    </w:pPr>
    <w:rPr>
      <w:rFonts w:ascii="Times New Roman" w:hAnsi="Times New Roman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914F0"/>
    <w:rPr>
      <w:rFonts w:ascii="Times New Roman" w:eastAsia="Times New Roman" w:hAnsi="Times New Roman" w:cs="Times New Roman"/>
      <w:i/>
      <w:sz w:val="24"/>
      <w:szCs w:val="20"/>
      <w:lang w:val="en-GB" w:eastAsia="es-ES"/>
    </w:rPr>
  </w:style>
  <w:style w:type="paragraph" w:styleId="Piedepgina">
    <w:name w:val="footer"/>
    <w:basedOn w:val="Normal"/>
    <w:link w:val="PiedepginaCar"/>
    <w:rsid w:val="00F914F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914F0"/>
    <w:rPr>
      <w:rFonts w:ascii="New York" w:eastAsia="Times New Roman" w:hAnsi="New York" w:cs="Times New Roman"/>
      <w:sz w:val="24"/>
      <w:szCs w:val="20"/>
      <w:lang w:val="en-GB" w:eastAsia="es-ES"/>
    </w:rPr>
  </w:style>
  <w:style w:type="character" w:styleId="Nmerodepgina">
    <w:name w:val="page number"/>
    <w:basedOn w:val="Fuentedeprrafopredeter"/>
    <w:rsid w:val="00F914F0"/>
  </w:style>
  <w:style w:type="paragraph" w:styleId="ndice1">
    <w:name w:val="index 1"/>
    <w:basedOn w:val="Normal"/>
    <w:next w:val="Normal"/>
    <w:autoRedefine/>
    <w:uiPriority w:val="99"/>
    <w:semiHidden/>
    <w:unhideWhenUsed/>
    <w:rsid w:val="00F914F0"/>
    <w:pPr>
      <w:ind w:left="240" w:hanging="240"/>
    </w:pPr>
  </w:style>
  <w:style w:type="paragraph" w:styleId="Ttulodendice">
    <w:name w:val="index heading"/>
    <w:basedOn w:val="Normal"/>
    <w:next w:val="ndice1"/>
    <w:semiHidden/>
    <w:rsid w:val="00F914F0"/>
    <w:pPr>
      <w:spacing w:before="180"/>
      <w:jc w:val="center"/>
    </w:pPr>
    <w:rPr>
      <w:rFonts w:ascii="Times New Roman" w:hAnsi="Times New Roman"/>
      <w:lang w:val="es-ES_tradnl"/>
    </w:rPr>
  </w:style>
  <w:style w:type="character" w:styleId="Hipervnculo">
    <w:name w:val="Hyperlink"/>
    <w:basedOn w:val="Fuentedeprrafopredeter"/>
    <w:uiPriority w:val="99"/>
    <w:semiHidden/>
    <w:unhideWhenUsed/>
    <w:rsid w:val="00EE437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2</cp:revision>
  <dcterms:created xsi:type="dcterms:W3CDTF">2013-01-02T18:10:00Z</dcterms:created>
  <dcterms:modified xsi:type="dcterms:W3CDTF">2013-01-02T18:10:00Z</dcterms:modified>
</cp:coreProperties>
</file>